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6B6D8" w14:textId="77777777" w:rsidR="001E013C" w:rsidRPr="006E2CF9" w:rsidRDefault="001E013C" w:rsidP="0060214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E2CF9">
        <w:rPr>
          <w:rFonts w:ascii="Times New Roman" w:hAnsi="Times New Roman" w:cs="Times New Roman"/>
          <w:b/>
          <w:bCs/>
          <w:sz w:val="28"/>
          <w:szCs w:val="28"/>
        </w:rPr>
        <w:t xml:space="preserve">Clinical and experimental phenotype of patient-derived azole-resistant </w:t>
      </w:r>
      <w:r w:rsidRPr="006E2CF9">
        <w:rPr>
          <w:rFonts w:ascii="Times New Roman" w:hAnsi="Times New Roman" w:cs="Times New Roman"/>
          <w:b/>
          <w:bCs/>
          <w:i/>
          <w:iCs/>
          <w:sz w:val="28"/>
          <w:szCs w:val="28"/>
        </w:rPr>
        <w:t>Aspergillus fumigatus</w:t>
      </w:r>
      <w:r w:rsidRPr="006E2CF9">
        <w:rPr>
          <w:rFonts w:ascii="Times New Roman" w:hAnsi="Times New Roman" w:cs="Times New Roman"/>
          <w:b/>
          <w:bCs/>
          <w:sz w:val="28"/>
          <w:szCs w:val="28"/>
        </w:rPr>
        <w:t xml:space="preserve"> with a HapE splice site mutation</w:t>
      </w:r>
      <w:r w:rsidR="00057F3D" w:rsidRPr="006E2CF9">
        <w:rPr>
          <w:rFonts w:ascii="Times New Roman" w:hAnsi="Times New Roman" w:cs="Times New Roman"/>
          <w:b/>
          <w:bCs/>
          <w:sz w:val="28"/>
          <w:szCs w:val="28"/>
        </w:rPr>
        <w:t>: a case report</w:t>
      </w:r>
    </w:p>
    <w:p w14:paraId="26913FD5" w14:textId="77777777" w:rsidR="001E013C" w:rsidRPr="006E2CF9" w:rsidRDefault="001E013C" w:rsidP="001E013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D4A8D2C" w14:textId="77777777" w:rsidR="001C54E5" w:rsidRPr="006E2CF9" w:rsidRDefault="001C54E5" w:rsidP="001C54E5">
      <w:pPr>
        <w:spacing w:line="480" w:lineRule="auto"/>
        <w:rPr>
          <w:rFonts w:ascii="Times New Roman" w:hAnsi="Times New Roman" w:cs="Times New Roman"/>
        </w:rPr>
      </w:pPr>
      <w:r w:rsidRPr="006E2CF9">
        <w:rPr>
          <w:rFonts w:ascii="Times New Roman" w:hAnsi="Times New Roman" w:cs="Times New Roman"/>
        </w:rPr>
        <w:t>Yuya Ito</w:t>
      </w:r>
      <w:r w:rsidRPr="006E2CF9">
        <w:rPr>
          <w:rFonts w:ascii="Times New Roman" w:hAnsi="Times New Roman" w:cs="Times New Roman"/>
          <w:vertAlign w:val="superscript"/>
        </w:rPr>
        <w:t>1,2</w:t>
      </w:r>
      <w:r w:rsidRPr="006E2CF9">
        <w:rPr>
          <w:rFonts w:ascii="Times New Roman" w:hAnsi="Times New Roman" w:cs="Times New Roman"/>
        </w:rPr>
        <w:t>, Takahiro Takazono</w:t>
      </w:r>
      <w:r w:rsidRPr="006E2CF9">
        <w:rPr>
          <w:rFonts w:ascii="Times New Roman" w:hAnsi="Times New Roman" w:cs="Times New Roman"/>
          <w:vertAlign w:val="superscript"/>
        </w:rPr>
        <w:t>1,2, *</w:t>
      </w:r>
      <w:r w:rsidRPr="006E2CF9">
        <w:rPr>
          <w:rFonts w:ascii="Times New Roman" w:hAnsi="Times New Roman" w:cs="Times New Roman"/>
        </w:rPr>
        <w:t>, Satoru Koga</w:t>
      </w:r>
      <w:r w:rsidRPr="006E2CF9">
        <w:rPr>
          <w:rFonts w:ascii="Times New Roman" w:hAnsi="Times New Roman" w:cs="Times New Roman"/>
          <w:vertAlign w:val="superscript"/>
        </w:rPr>
        <w:t>1,2</w:t>
      </w:r>
      <w:r w:rsidRPr="006E2CF9">
        <w:rPr>
          <w:rFonts w:ascii="Times New Roman" w:hAnsi="Times New Roman" w:cs="Times New Roman"/>
        </w:rPr>
        <w:t>, Yuichiro Nakano</w:t>
      </w:r>
      <w:r w:rsidRPr="006E2CF9">
        <w:rPr>
          <w:rFonts w:ascii="Times New Roman" w:hAnsi="Times New Roman" w:cs="Times New Roman"/>
          <w:vertAlign w:val="superscript"/>
        </w:rPr>
        <w:t>3</w:t>
      </w:r>
      <w:r w:rsidRPr="006E2CF9">
        <w:rPr>
          <w:rFonts w:ascii="Times New Roman" w:hAnsi="Times New Roman" w:cs="Times New Roman"/>
        </w:rPr>
        <w:t>, Nobuyuki Ashizawa</w:t>
      </w:r>
      <w:r w:rsidRPr="006E2CF9">
        <w:rPr>
          <w:rFonts w:ascii="Times New Roman" w:hAnsi="Times New Roman" w:cs="Times New Roman"/>
          <w:vertAlign w:val="superscript"/>
        </w:rPr>
        <w:t>2</w:t>
      </w:r>
      <w:r w:rsidRPr="006E2CF9">
        <w:rPr>
          <w:rFonts w:ascii="Times New Roman" w:hAnsi="Times New Roman" w:cs="Times New Roman"/>
        </w:rPr>
        <w:t>, Tatsuro Hirayama</w:t>
      </w:r>
      <w:r w:rsidRPr="006E2CF9">
        <w:rPr>
          <w:rFonts w:ascii="Times New Roman" w:hAnsi="Times New Roman" w:cs="Times New Roman"/>
          <w:vertAlign w:val="superscript"/>
        </w:rPr>
        <w:t>2</w:t>
      </w:r>
      <w:r w:rsidRPr="006E2CF9">
        <w:rPr>
          <w:rFonts w:ascii="Times New Roman" w:hAnsi="Times New Roman" w:cs="Times New Roman"/>
        </w:rPr>
        <w:t>, Masato Tashiro</w:t>
      </w:r>
      <w:r w:rsidRPr="006E2CF9">
        <w:rPr>
          <w:rFonts w:ascii="Times New Roman" w:hAnsi="Times New Roman" w:cs="Times New Roman"/>
          <w:vertAlign w:val="superscript"/>
        </w:rPr>
        <w:t>1,2</w:t>
      </w:r>
      <w:r w:rsidRPr="006E2CF9">
        <w:rPr>
          <w:rFonts w:ascii="Times New Roman" w:hAnsi="Times New Roman" w:cs="Times New Roman"/>
        </w:rPr>
        <w:t>, Tomomi Saijo</w:t>
      </w:r>
      <w:r w:rsidRPr="006E2CF9">
        <w:rPr>
          <w:rFonts w:ascii="Times New Roman" w:hAnsi="Times New Roman" w:cs="Times New Roman"/>
          <w:vertAlign w:val="superscript"/>
        </w:rPr>
        <w:t>1,2</w:t>
      </w:r>
      <w:r w:rsidRPr="006E2CF9">
        <w:rPr>
          <w:rFonts w:ascii="Times New Roman" w:hAnsi="Times New Roman" w:cs="Times New Roman"/>
        </w:rPr>
        <w:t>, Kazuko Yamamoto</w:t>
      </w:r>
      <w:r w:rsidRPr="006E2CF9">
        <w:rPr>
          <w:rFonts w:ascii="Times New Roman" w:hAnsi="Times New Roman" w:cs="Times New Roman"/>
          <w:vertAlign w:val="superscript"/>
        </w:rPr>
        <w:t>2</w:t>
      </w:r>
      <w:r w:rsidRPr="006E2CF9">
        <w:rPr>
          <w:rFonts w:ascii="Times New Roman" w:hAnsi="Times New Roman" w:cs="Times New Roman"/>
        </w:rPr>
        <w:t xml:space="preserve">, </w:t>
      </w:r>
      <w:r w:rsidRPr="006E2CF9">
        <w:rPr>
          <w:rFonts w:ascii="Times New Roman" w:hAnsi="Times New Roman" w:cs="Times New Roman"/>
          <w:color w:val="000000" w:themeColor="text1"/>
        </w:rPr>
        <w:t>Yoshifumi Imamura</w:t>
      </w:r>
      <w:r w:rsidRPr="006E2CF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E2CF9">
        <w:rPr>
          <w:rFonts w:ascii="Times New Roman" w:hAnsi="Times New Roman" w:cs="Times New Roman"/>
        </w:rPr>
        <w:t>, Taiga Miyazaki</w:t>
      </w:r>
      <w:r w:rsidRPr="006E2CF9">
        <w:rPr>
          <w:rFonts w:ascii="Times New Roman" w:hAnsi="Times New Roman" w:cs="Times New Roman"/>
          <w:vertAlign w:val="superscript"/>
        </w:rPr>
        <w:t>2,3</w:t>
      </w:r>
      <w:r w:rsidRPr="006E2CF9">
        <w:rPr>
          <w:rFonts w:ascii="Times New Roman" w:hAnsi="Times New Roman" w:cs="Times New Roman"/>
        </w:rPr>
        <w:t>, Katsunori Yanagihara</w:t>
      </w:r>
      <w:r w:rsidRPr="006E2CF9">
        <w:rPr>
          <w:rFonts w:ascii="Times New Roman" w:hAnsi="Times New Roman" w:cs="Times New Roman"/>
          <w:vertAlign w:val="superscript"/>
        </w:rPr>
        <w:t>4</w:t>
      </w:r>
      <w:r w:rsidRPr="006E2CF9">
        <w:rPr>
          <w:rFonts w:ascii="Times New Roman" w:hAnsi="Times New Roman" w:cs="Times New Roman"/>
        </w:rPr>
        <w:t>, Koichi Izumikawa</w:t>
      </w:r>
      <w:r w:rsidRPr="006E2CF9">
        <w:rPr>
          <w:rFonts w:ascii="Times New Roman" w:hAnsi="Times New Roman" w:cs="Times New Roman"/>
          <w:vertAlign w:val="superscript"/>
        </w:rPr>
        <w:t>3</w:t>
      </w:r>
      <w:r w:rsidRPr="006E2CF9">
        <w:rPr>
          <w:rFonts w:ascii="Times New Roman" w:hAnsi="Times New Roman" w:cs="Times New Roman"/>
        </w:rPr>
        <w:t>, and Hiroshi Mukae</w:t>
      </w:r>
      <w:r w:rsidRPr="006E2CF9">
        <w:rPr>
          <w:rFonts w:ascii="Times New Roman" w:hAnsi="Times New Roman" w:cs="Times New Roman"/>
          <w:vertAlign w:val="superscript"/>
        </w:rPr>
        <w:t>1,2</w:t>
      </w:r>
    </w:p>
    <w:p w14:paraId="20168CB4" w14:textId="77777777" w:rsidR="001E013C" w:rsidRPr="006E2CF9" w:rsidRDefault="001E013C" w:rsidP="001E013C">
      <w:pPr>
        <w:spacing w:line="480" w:lineRule="auto"/>
        <w:rPr>
          <w:rFonts w:ascii="Times New Roman" w:hAnsi="Times New Roman" w:cs="Times New Roman"/>
          <w:b/>
        </w:rPr>
      </w:pPr>
    </w:p>
    <w:p w14:paraId="1C20A651" w14:textId="77777777" w:rsidR="001E013C" w:rsidRPr="006E2CF9" w:rsidRDefault="001E013C" w:rsidP="001E013C">
      <w:pPr>
        <w:spacing w:line="480" w:lineRule="auto"/>
        <w:rPr>
          <w:rFonts w:ascii="Times New Roman" w:hAnsi="Times New Roman" w:cs="Times New Roman"/>
        </w:rPr>
      </w:pPr>
      <w:r w:rsidRPr="006E2CF9">
        <w:rPr>
          <w:rFonts w:ascii="Times New Roman" w:hAnsi="Times New Roman" w:cs="Times New Roman"/>
          <w:vertAlign w:val="superscript"/>
        </w:rPr>
        <w:t>1</w:t>
      </w:r>
      <w:r w:rsidRPr="006E2CF9">
        <w:rPr>
          <w:rFonts w:ascii="Times New Roman" w:hAnsi="Times New Roman" w:cs="Times New Roman" w:hint="eastAsia"/>
        </w:rPr>
        <w:t xml:space="preserve"> </w:t>
      </w:r>
      <w:r w:rsidRPr="006E2CF9">
        <w:rPr>
          <w:rFonts w:ascii="Times New Roman" w:hAnsi="Times New Roman" w:cs="Times New Roman"/>
        </w:rPr>
        <w:t xml:space="preserve">Department of Respiratory Medicine, Nagasaki University Graduate School of Biomedical Sciences, </w:t>
      </w:r>
      <w:r w:rsidR="00A635DA" w:rsidRPr="006E2CF9">
        <w:rPr>
          <w:rFonts w:ascii="Times New Roman" w:hAnsi="Times New Roman" w:cs="Times New Roman"/>
        </w:rPr>
        <w:t xml:space="preserve">1-7-1, Sakamoto, </w:t>
      </w:r>
      <w:r w:rsidRPr="006E2CF9">
        <w:rPr>
          <w:rFonts w:ascii="Times New Roman" w:hAnsi="Times New Roman" w:cs="Times New Roman"/>
        </w:rPr>
        <w:t>Nagasaki, Japan</w:t>
      </w:r>
    </w:p>
    <w:p w14:paraId="2B992B7F" w14:textId="77777777" w:rsidR="001E013C" w:rsidRPr="006E2CF9" w:rsidRDefault="001E013C" w:rsidP="001E013C">
      <w:pPr>
        <w:spacing w:line="480" w:lineRule="auto"/>
        <w:rPr>
          <w:rFonts w:ascii="Times New Roman" w:hAnsi="Times New Roman" w:cs="Times New Roman"/>
        </w:rPr>
      </w:pPr>
      <w:r w:rsidRPr="006E2CF9">
        <w:rPr>
          <w:rFonts w:ascii="Times New Roman" w:hAnsi="Times New Roman" w:cs="Times New Roman"/>
          <w:vertAlign w:val="superscript"/>
        </w:rPr>
        <w:t>2</w:t>
      </w:r>
      <w:r w:rsidRPr="006E2CF9">
        <w:rPr>
          <w:rFonts w:ascii="Times New Roman" w:hAnsi="Times New Roman" w:cs="Times New Roman" w:hint="eastAsia"/>
        </w:rPr>
        <w:t xml:space="preserve"> </w:t>
      </w:r>
      <w:r w:rsidRPr="006E2CF9">
        <w:rPr>
          <w:rFonts w:ascii="Times New Roman" w:hAnsi="Times New Roman" w:cs="Times New Roman"/>
        </w:rPr>
        <w:t xml:space="preserve">Department of Respiratory Medicine, Nagasaki University Hospital, </w:t>
      </w:r>
      <w:r w:rsidR="00A635DA" w:rsidRPr="006E2CF9">
        <w:rPr>
          <w:rFonts w:ascii="Times New Roman" w:hAnsi="Times New Roman" w:cs="Times New Roman"/>
        </w:rPr>
        <w:t xml:space="preserve">1-7-1, Sakamoto, </w:t>
      </w:r>
      <w:r w:rsidRPr="006E2CF9">
        <w:rPr>
          <w:rFonts w:ascii="Times New Roman" w:hAnsi="Times New Roman" w:cs="Times New Roman"/>
        </w:rPr>
        <w:t>Nagasaki, Japan</w:t>
      </w:r>
    </w:p>
    <w:p w14:paraId="2E267836" w14:textId="77777777" w:rsidR="001E013C" w:rsidRPr="006E2CF9" w:rsidRDefault="001E013C" w:rsidP="001E013C">
      <w:pPr>
        <w:spacing w:line="480" w:lineRule="auto"/>
        <w:rPr>
          <w:rFonts w:ascii="Times New Roman" w:hAnsi="Times New Roman" w:cs="Times New Roman"/>
        </w:rPr>
      </w:pPr>
      <w:r w:rsidRPr="006E2CF9">
        <w:rPr>
          <w:rFonts w:ascii="Times New Roman" w:hAnsi="Times New Roman" w:cs="Times New Roman"/>
          <w:vertAlign w:val="superscript"/>
        </w:rPr>
        <w:t>3</w:t>
      </w:r>
      <w:r w:rsidRPr="006E2CF9">
        <w:rPr>
          <w:rFonts w:ascii="Times New Roman" w:hAnsi="Times New Roman" w:cs="Times New Roman"/>
        </w:rPr>
        <w:t xml:space="preserve"> Department of Infectious Diseases, Nagasaki University Graduate School of Biomedical Sciences, </w:t>
      </w:r>
      <w:r w:rsidR="00A635DA" w:rsidRPr="006E2CF9">
        <w:rPr>
          <w:rFonts w:ascii="Times New Roman" w:hAnsi="Times New Roman" w:cs="Times New Roman"/>
        </w:rPr>
        <w:t xml:space="preserve">1-7-1, Sakamoto, </w:t>
      </w:r>
      <w:r w:rsidRPr="006E2CF9">
        <w:rPr>
          <w:rFonts w:ascii="Times New Roman" w:hAnsi="Times New Roman" w:cs="Times New Roman"/>
        </w:rPr>
        <w:t>Nagasaki, Japan</w:t>
      </w:r>
    </w:p>
    <w:p w14:paraId="14DE77A0" w14:textId="77777777" w:rsidR="001E013C" w:rsidRPr="006E2CF9" w:rsidRDefault="001E013C" w:rsidP="001E013C">
      <w:pPr>
        <w:spacing w:line="480" w:lineRule="auto"/>
        <w:rPr>
          <w:rFonts w:ascii="Times New Roman" w:hAnsi="Times New Roman" w:cs="Times New Roman"/>
        </w:rPr>
      </w:pPr>
      <w:r w:rsidRPr="006E2CF9">
        <w:rPr>
          <w:rFonts w:ascii="Times New Roman" w:hAnsi="Times New Roman" w:cs="Times New Roman"/>
          <w:vertAlign w:val="superscript"/>
        </w:rPr>
        <w:t>4</w:t>
      </w:r>
      <w:r w:rsidRPr="006E2CF9">
        <w:rPr>
          <w:rFonts w:ascii="Times New Roman" w:hAnsi="Times New Roman" w:cs="Times New Roman"/>
        </w:rPr>
        <w:t xml:space="preserve"> Department of Laboratory Medicine, Nagasaki University Hospital, </w:t>
      </w:r>
      <w:r w:rsidR="00A635DA" w:rsidRPr="006E2CF9">
        <w:rPr>
          <w:rFonts w:ascii="Times New Roman" w:hAnsi="Times New Roman" w:cs="Times New Roman"/>
        </w:rPr>
        <w:t xml:space="preserve">1-7-1, Sakamoto, </w:t>
      </w:r>
      <w:r w:rsidRPr="006E2CF9">
        <w:rPr>
          <w:rFonts w:ascii="Times New Roman" w:hAnsi="Times New Roman" w:cs="Times New Roman"/>
        </w:rPr>
        <w:t>Nagasaki, Japan</w:t>
      </w:r>
    </w:p>
    <w:p w14:paraId="359FFDF5" w14:textId="77777777" w:rsidR="00602146" w:rsidRPr="006E2CF9" w:rsidRDefault="00602146" w:rsidP="001E013C">
      <w:pPr>
        <w:spacing w:line="480" w:lineRule="auto"/>
        <w:rPr>
          <w:rFonts w:ascii="Times New Roman" w:hAnsi="Times New Roman" w:cs="Times New Roman"/>
        </w:rPr>
      </w:pPr>
    </w:p>
    <w:p w14:paraId="55DE68C2" w14:textId="77777777" w:rsidR="001E013C" w:rsidRPr="006E2CF9" w:rsidRDefault="001E013C" w:rsidP="001E013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E2CF9">
        <w:rPr>
          <w:rFonts w:ascii="Times New Roman" w:hAnsi="Times New Roman" w:cs="Times New Roman"/>
          <w:color w:val="000000" w:themeColor="text1"/>
        </w:rPr>
        <w:t xml:space="preserve">*To whom correspondence should be addressed. Takahiro Takazono, Department of Respiratory Medicine, Nagasaki University Graduate School of Biomedical Sciences, 1-7-1 Sakamoto, Nagasaki 852-8501, Japan. Tel: +81 95 819 7273; Fax: +81 95 849 7285; E-mail: </w:t>
      </w:r>
      <w:hyperlink r:id="rId7" w:history="1">
        <w:r w:rsidRPr="006E2CF9">
          <w:rPr>
            <w:rStyle w:val="ad"/>
            <w:rFonts w:ascii="Times New Roman" w:hAnsi="Times New Roman" w:cs="Times New Roman"/>
          </w:rPr>
          <w:t>takahiro-takazono@nagasaki-u.ac.jp</w:t>
        </w:r>
      </w:hyperlink>
    </w:p>
    <w:p w14:paraId="5065C2A0" w14:textId="77777777" w:rsidR="00062609" w:rsidRPr="006E2CF9" w:rsidRDefault="001E013C" w:rsidP="001E013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E2CF9">
        <w:rPr>
          <w:rFonts w:ascii="Times New Roman" w:eastAsia="メイリオ" w:hAnsi="Times New Roman" w:cs="Times New Roman"/>
          <w:b/>
          <w:sz w:val="28"/>
        </w:rPr>
        <w:br w:type="page"/>
      </w:r>
    </w:p>
    <w:p w14:paraId="6AE86065" w14:textId="54C9AAF5" w:rsidR="00062609" w:rsidRPr="006E2CF9" w:rsidRDefault="00062609" w:rsidP="00062609">
      <w:pPr>
        <w:spacing w:line="480" w:lineRule="auto"/>
        <w:rPr>
          <w:rFonts w:ascii="Times New Roman" w:hAnsi="Times New Roman" w:cs="Times New Roman"/>
          <w:b/>
          <w:bCs/>
        </w:rPr>
      </w:pPr>
      <w:r w:rsidRPr="006E2CF9">
        <w:rPr>
          <w:rFonts w:ascii="Times New Roman" w:hAnsi="Times New Roman" w:cs="Times New Roman"/>
          <w:b/>
          <w:bCs/>
        </w:rPr>
        <w:lastRenderedPageBreak/>
        <w:t>Table</w:t>
      </w:r>
      <w:r w:rsidR="00D7653B">
        <w:rPr>
          <w:rFonts w:ascii="Times New Roman" w:hAnsi="Times New Roman" w:cs="Times New Roman"/>
          <w:b/>
          <w:bCs/>
        </w:rPr>
        <w:t xml:space="preserve"> S</w:t>
      </w:r>
      <w:r w:rsidRPr="006E2CF9">
        <w:rPr>
          <w:rFonts w:ascii="Times New Roman" w:hAnsi="Times New Roman" w:cs="Times New Roman"/>
          <w:b/>
          <w:bCs/>
        </w:rPr>
        <w:t>1</w:t>
      </w:r>
      <w:r w:rsidR="001E013C" w:rsidRPr="006E2CF9">
        <w:rPr>
          <w:rFonts w:ascii="Times New Roman" w:hAnsi="Times New Roman" w:cs="Times New Roman"/>
          <w:b/>
          <w:bCs/>
        </w:rPr>
        <w:t>.</w:t>
      </w:r>
      <w:r w:rsidRPr="006E2CF9">
        <w:rPr>
          <w:rFonts w:ascii="Times New Roman" w:hAnsi="Times New Roman" w:cs="Times New Roman"/>
          <w:b/>
          <w:bCs/>
        </w:rPr>
        <w:t xml:space="preserve"> Primers used in this study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108"/>
        <w:gridCol w:w="6380"/>
      </w:tblGrid>
      <w:tr w:rsidR="00062609" w:rsidRPr="006E2CF9" w14:paraId="6B89CB61" w14:textId="77777777" w:rsidTr="008F2468">
        <w:trPr>
          <w:trHeight w:val="420"/>
        </w:trPr>
        <w:tc>
          <w:tcPr>
            <w:tcW w:w="2108" w:type="dxa"/>
            <w:noWrap/>
            <w:hideMark/>
          </w:tcPr>
          <w:p w14:paraId="6FC6EE96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 xml:space="preserve">Primer name </w:t>
            </w:r>
          </w:p>
        </w:tc>
        <w:tc>
          <w:tcPr>
            <w:tcW w:w="6380" w:type="dxa"/>
            <w:noWrap/>
            <w:hideMark/>
          </w:tcPr>
          <w:p w14:paraId="3DBBDFE9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Sequence</w:t>
            </w:r>
            <w:r w:rsidRPr="006E2CF9">
              <w:rPr>
                <w:rFonts w:ascii="Times New Roman" w:hAnsi="Times New Roman" w:cs="Times New Roman"/>
              </w:rPr>
              <w:t>（</w:t>
            </w:r>
            <w:r w:rsidRPr="006E2CF9">
              <w:rPr>
                <w:rFonts w:ascii="Times New Roman" w:hAnsi="Times New Roman" w:cs="Times New Roman"/>
              </w:rPr>
              <w:t>5' to 3'</w:t>
            </w:r>
            <w:r w:rsidRPr="006E2CF9">
              <w:rPr>
                <w:rFonts w:ascii="Times New Roman" w:hAnsi="Times New Roman" w:cs="Times New Roman"/>
              </w:rPr>
              <w:t>）</w:t>
            </w:r>
          </w:p>
        </w:tc>
      </w:tr>
      <w:tr w:rsidR="00062609" w:rsidRPr="006E2CF9" w14:paraId="7A710B4E" w14:textId="77777777" w:rsidTr="008F2468">
        <w:trPr>
          <w:trHeight w:val="420"/>
        </w:trPr>
        <w:tc>
          <w:tcPr>
            <w:tcW w:w="2108" w:type="dxa"/>
            <w:noWrap/>
            <w:hideMark/>
          </w:tcPr>
          <w:p w14:paraId="204C2AFF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For cyp51A PCR amplification</w:t>
            </w:r>
          </w:p>
        </w:tc>
        <w:tc>
          <w:tcPr>
            <w:tcW w:w="6380" w:type="dxa"/>
            <w:noWrap/>
            <w:hideMark/>
          </w:tcPr>
          <w:p w14:paraId="251A3BB3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2609" w:rsidRPr="006E2CF9" w14:paraId="1F43D9FF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5DCBA1E6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Cyp51A up-F1</w:t>
            </w:r>
          </w:p>
        </w:tc>
        <w:tc>
          <w:tcPr>
            <w:tcW w:w="6380" w:type="dxa"/>
            <w:noWrap/>
            <w:hideMark/>
          </w:tcPr>
          <w:p w14:paraId="680EEA6A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GAATATATACGTCGATCTGTGTGAC</w:t>
            </w:r>
          </w:p>
        </w:tc>
      </w:tr>
      <w:tr w:rsidR="00062609" w:rsidRPr="006E2CF9" w14:paraId="2F901629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090EDE49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Cyp51A Rv</w:t>
            </w:r>
          </w:p>
        </w:tc>
        <w:tc>
          <w:tcPr>
            <w:tcW w:w="6380" w:type="dxa"/>
            <w:noWrap/>
            <w:hideMark/>
          </w:tcPr>
          <w:p w14:paraId="1A725769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ACTATCAAAAACAGGTTTTCGCACGAGC</w:t>
            </w:r>
          </w:p>
        </w:tc>
      </w:tr>
      <w:tr w:rsidR="00062609" w:rsidRPr="006E2CF9" w14:paraId="7D3EE7EE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45AEF384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 xml:space="preserve">For </w:t>
            </w:r>
            <w:r w:rsidRPr="006E2CF9">
              <w:rPr>
                <w:rFonts w:ascii="Times New Roman" w:hAnsi="Times New Roman" w:cs="Times New Roman"/>
                <w:i/>
                <w:iCs/>
              </w:rPr>
              <w:t>cyp51A</w:t>
            </w:r>
            <w:r w:rsidRPr="006E2CF9">
              <w:rPr>
                <w:rFonts w:ascii="Times New Roman" w:hAnsi="Times New Roman" w:cs="Times New Roman"/>
              </w:rPr>
              <w:t xml:space="preserve"> sequencing</w:t>
            </w:r>
          </w:p>
        </w:tc>
        <w:tc>
          <w:tcPr>
            <w:tcW w:w="6380" w:type="dxa"/>
            <w:noWrap/>
            <w:hideMark/>
          </w:tcPr>
          <w:p w14:paraId="63C0F9E0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2609" w:rsidRPr="006E2CF9" w14:paraId="1C9EB982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71548254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Cyp51A up-F1</w:t>
            </w:r>
          </w:p>
        </w:tc>
        <w:tc>
          <w:tcPr>
            <w:tcW w:w="6380" w:type="dxa"/>
            <w:noWrap/>
            <w:hideMark/>
          </w:tcPr>
          <w:p w14:paraId="5218CDDF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GAATATATACGTCGATCTGTGTGAC</w:t>
            </w:r>
          </w:p>
        </w:tc>
      </w:tr>
      <w:tr w:rsidR="00062609" w:rsidRPr="006E2CF9" w14:paraId="5CFD1519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103F6D5F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Cyp51A up-F2</w:t>
            </w:r>
          </w:p>
        </w:tc>
        <w:tc>
          <w:tcPr>
            <w:tcW w:w="6380" w:type="dxa"/>
            <w:noWrap/>
            <w:hideMark/>
          </w:tcPr>
          <w:p w14:paraId="6C539161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ACAGAATACTGGGCAGCGGGCTGGAG</w:t>
            </w:r>
          </w:p>
        </w:tc>
      </w:tr>
      <w:tr w:rsidR="00062609" w:rsidRPr="006E2CF9" w14:paraId="45AFFD82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741F386B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Cyp51A F1</w:t>
            </w:r>
          </w:p>
        </w:tc>
        <w:tc>
          <w:tcPr>
            <w:tcW w:w="6380" w:type="dxa"/>
            <w:noWrap/>
            <w:hideMark/>
          </w:tcPr>
          <w:p w14:paraId="6CC466FE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ATGGTGCCGATGCTATGGCTTACGG</w:t>
            </w:r>
          </w:p>
        </w:tc>
      </w:tr>
      <w:tr w:rsidR="00062609" w:rsidRPr="006E2CF9" w14:paraId="6417B4A8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0B9D38F9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Cyp51A F2</w:t>
            </w:r>
          </w:p>
        </w:tc>
        <w:tc>
          <w:tcPr>
            <w:tcW w:w="6380" w:type="dxa"/>
            <w:noWrap/>
            <w:hideMark/>
          </w:tcPr>
          <w:p w14:paraId="299F6CA5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TTAGAGTCTCATGTGCCACTTATTGAGAAGG</w:t>
            </w:r>
          </w:p>
        </w:tc>
      </w:tr>
      <w:tr w:rsidR="00062609" w:rsidRPr="006E2CF9" w14:paraId="5CE7212E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7C7A6C24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Cyp51A F3</w:t>
            </w:r>
          </w:p>
        </w:tc>
        <w:tc>
          <w:tcPr>
            <w:tcW w:w="6380" w:type="dxa"/>
            <w:noWrap/>
            <w:hideMark/>
          </w:tcPr>
          <w:p w14:paraId="7F939C7B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CTCACAGCCAAAAGTCCTCGAAGAGC</w:t>
            </w:r>
          </w:p>
        </w:tc>
      </w:tr>
      <w:tr w:rsidR="00062609" w:rsidRPr="006E2CF9" w14:paraId="041BD4F6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29F0BD5A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Cyp51A F4</w:t>
            </w:r>
          </w:p>
        </w:tc>
        <w:tc>
          <w:tcPr>
            <w:tcW w:w="6380" w:type="dxa"/>
            <w:noWrap/>
            <w:hideMark/>
          </w:tcPr>
          <w:p w14:paraId="139CDECB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TTTTCAACGTGGATGGAAAGAAAGGAGTCC</w:t>
            </w:r>
          </w:p>
        </w:tc>
      </w:tr>
      <w:tr w:rsidR="00062609" w:rsidRPr="006E2CF9" w14:paraId="0B61684C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3AC59239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 xml:space="preserve">For </w:t>
            </w:r>
            <w:r w:rsidRPr="006E2CF9">
              <w:rPr>
                <w:rFonts w:ascii="Times New Roman" w:hAnsi="Times New Roman" w:cs="Times New Roman"/>
                <w:i/>
                <w:iCs/>
              </w:rPr>
              <w:t>cyp51A</w:t>
            </w:r>
            <w:r w:rsidRPr="006E2CF9">
              <w:rPr>
                <w:rFonts w:ascii="Times New Roman" w:hAnsi="Times New Roman" w:cs="Times New Roman"/>
              </w:rPr>
              <w:t xml:space="preserve"> qRT-PCR</w:t>
            </w:r>
          </w:p>
        </w:tc>
        <w:tc>
          <w:tcPr>
            <w:tcW w:w="6380" w:type="dxa"/>
            <w:noWrap/>
            <w:hideMark/>
          </w:tcPr>
          <w:p w14:paraId="488758AB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2609" w:rsidRPr="006E2CF9" w14:paraId="7C6A3B3F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32EAECB9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lastRenderedPageBreak/>
              <w:t>Cyp51A forward</w:t>
            </w:r>
          </w:p>
        </w:tc>
        <w:tc>
          <w:tcPr>
            <w:tcW w:w="6380" w:type="dxa"/>
            <w:noWrap/>
            <w:hideMark/>
          </w:tcPr>
          <w:p w14:paraId="79884920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TCCTGCTCCTTAGTAGCCTGGTT</w:t>
            </w:r>
          </w:p>
        </w:tc>
      </w:tr>
      <w:tr w:rsidR="00062609" w:rsidRPr="006E2CF9" w14:paraId="1A917F1C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126FCC03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Cyp51A reverse</w:t>
            </w:r>
          </w:p>
        </w:tc>
        <w:tc>
          <w:tcPr>
            <w:tcW w:w="6380" w:type="dxa"/>
            <w:noWrap/>
            <w:hideMark/>
          </w:tcPr>
          <w:p w14:paraId="65F246C2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GTGCTCCTTGCTTCACCTG</w:t>
            </w:r>
          </w:p>
        </w:tc>
      </w:tr>
      <w:tr w:rsidR="00062609" w:rsidRPr="006E2CF9" w14:paraId="79B41ABD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5AC60799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18SrRNA forward</w:t>
            </w:r>
          </w:p>
        </w:tc>
        <w:tc>
          <w:tcPr>
            <w:tcW w:w="6380" w:type="dxa"/>
            <w:noWrap/>
            <w:hideMark/>
          </w:tcPr>
          <w:p w14:paraId="7A1E5BC9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GGCCCTTAAATAGCCCGGT</w:t>
            </w:r>
          </w:p>
        </w:tc>
      </w:tr>
      <w:tr w:rsidR="00062609" w:rsidRPr="006E2CF9" w14:paraId="54917FC1" w14:textId="77777777" w:rsidTr="008F2468">
        <w:trPr>
          <w:trHeight w:val="400"/>
        </w:trPr>
        <w:tc>
          <w:tcPr>
            <w:tcW w:w="2108" w:type="dxa"/>
            <w:noWrap/>
            <w:hideMark/>
          </w:tcPr>
          <w:p w14:paraId="0D72B415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18SrRNA reverse</w:t>
            </w:r>
          </w:p>
        </w:tc>
        <w:tc>
          <w:tcPr>
            <w:tcW w:w="6380" w:type="dxa"/>
            <w:noWrap/>
            <w:hideMark/>
          </w:tcPr>
          <w:p w14:paraId="04734101" w14:textId="77777777" w:rsidR="00062609" w:rsidRPr="006E2CF9" w:rsidRDefault="00062609" w:rsidP="008F24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2CF9">
              <w:rPr>
                <w:rFonts w:ascii="Times New Roman" w:hAnsi="Times New Roman" w:cs="Times New Roman"/>
              </w:rPr>
              <w:t>TGAGCCGATAGTCCCCCTAA</w:t>
            </w:r>
          </w:p>
        </w:tc>
      </w:tr>
    </w:tbl>
    <w:p w14:paraId="6CDEF863" w14:textId="77777777" w:rsidR="00062609" w:rsidRPr="006E2CF9" w:rsidRDefault="00062609"/>
    <w:p w14:paraId="40EBCFAC" w14:textId="77777777" w:rsidR="00BB176D" w:rsidRPr="006E2CF9" w:rsidRDefault="00BB176D" w:rsidP="00BB176D">
      <w:pPr>
        <w:spacing w:line="480" w:lineRule="auto"/>
        <w:rPr>
          <w:rFonts w:ascii="Times New Roman" w:hAnsi="Times New Roman" w:cs="Times New Roman"/>
          <w:b/>
          <w:bCs/>
        </w:rPr>
      </w:pPr>
      <w:r w:rsidRPr="006E2CF9">
        <w:rPr>
          <w:rFonts w:ascii="Times New Roman" w:hAnsi="Times New Roman" w:cs="Times New Roman"/>
          <w:b/>
          <w:bCs/>
        </w:rPr>
        <w:t>Figure legend</w:t>
      </w:r>
    </w:p>
    <w:p w14:paraId="318ACDEE" w14:textId="24D69867" w:rsidR="001F6290" w:rsidRPr="006E2CF9" w:rsidRDefault="001F6290" w:rsidP="00BB176D">
      <w:pPr>
        <w:spacing w:line="480" w:lineRule="auto"/>
        <w:rPr>
          <w:rFonts w:ascii="Times New Roman" w:hAnsi="Times New Roman" w:cs="Times New Roman"/>
          <w:b/>
          <w:bCs/>
        </w:rPr>
      </w:pPr>
      <w:r w:rsidRPr="006E2CF9">
        <w:rPr>
          <w:rFonts w:ascii="Times New Roman" w:hAnsi="Times New Roman" w:cs="Times New Roman"/>
          <w:b/>
          <w:bCs/>
        </w:rPr>
        <w:t>F</w:t>
      </w:r>
      <w:r w:rsidR="00425278" w:rsidRPr="006E2CF9">
        <w:rPr>
          <w:rFonts w:ascii="Times New Roman" w:hAnsi="Times New Roman" w:cs="Times New Roman"/>
          <w:b/>
          <w:bCs/>
        </w:rPr>
        <w:t>ig</w:t>
      </w:r>
      <w:r w:rsidR="00897316" w:rsidRPr="006E2CF9">
        <w:rPr>
          <w:rFonts w:ascii="Times New Roman" w:hAnsi="Times New Roman" w:cs="Times New Roman"/>
          <w:b/>
          <w:bCs/>
        </w:rPr>
        <w:t>.</w:t>
      </w:r>
      <w:r w:rsidR="00425278" w:rsidRPr="006E2CF9">
        <w:rPr>
          <w:rFonts w:ascii="Times New Roman" w:hAnsi="Times New Roman" w:cs="Times New Roman"/>
          <w:b/>
          <w:bCs/>
        </w:rPr>
        <w:t xml:space="preserve"> </w:t>
      </w:r>
      <w:r w:rsidR="00D7653B">
        <w:rPr>
          <w:rFonts w:ascii="Times New Roman" w:hAnsi="Times New Roman" w:cs="Times New Roman"/>
          <w:b/>
          <w:bCs/>
        </w:rPr>
        <w:t>S</w:t>
      </w:r>
      <w:r w:rsidRPr="006E2CF9">
        <w:rPr>
          <w:rFonts w:ascii="Times New Roman" w:hAnsi="Times New Roman" w:cs="Times New Roman"/>
          <w:b/>
          <w:bCs/>
        </w:rPr>
        <w:t>1</w:t>
      </w:r>
      <w:r w:rsidR="00425278" w:rsidRPr="006E2CF9">
        <w:rPr>
          <w:rFonts w:ascii="Times New Roman" w:hAnsi="Times New Roman" w:cs="Times New Roman"/>
          <w:b/>
          <w:bCs/>
        </w:rPr>
        <w:t>.</w:t>
      </w:r>
      <w:r w:rsidRPr="006E2CF9">
        <w:rPr>
          <w:rFonts w:ascii="Times New Roman" w:hAnsi="Times New Roman" w:cs="Times New Roman"/>
          <w:b/>
          <w:bCs/>
        </w:rPr>
        <w:t xml:space="preserve"> HapE splice site mutation</w:t>
      </w:r>
    </w:p>
    <w:p w14:paraId="350AF223" w14:textId="558CBC12" w:rsidR="001F6290" w:rsidRPr="00BB176D" w:rsidRDefault="00816224" w:rsidP="00BB176D">
      <w:pPr>
        <w:spacing w:line="480" w:lineRule="auto"/>
        <w:rPr>
          <w:rFonts w:ascii="Times New Roman" w:hAnsi="Times New Roman" w:cs="Times New Roman"/>
        </w:rPr>
      </w:pPr>
      <w:r w:rsidRPr="006E2CF9">
        <w:rPr>
          <w:rFonts w:ascii="Times New Roman" w:hAnsi="Times New Roman" w:cs="Times New Roman"/>
        </w:rPr>
        <w:t>The i</w:t>
      </w:r>
      <w:r w:rsidR="00BB176D" w:rsidRPr="006E2CF9">
        <w:rPr>
          <w:rFonts w:ascii="Times New Roman" w:hAnsi="Times New Roman" w:cs="Times New Roman"/>
        </w:rPr>
        <w:t xml:space="preserve">ntron site is located between the </w:t>
      </w:r>
      <w:r w:rsidR="00734BD3" w:rsidRPr="006E2CF9">
        <w:rPr>
          <w:rFonts w:ascii="Times New Roman" w:hAnsi="Times New Roman" w:cs="Times New Roman"/>
        </w:rPr>
        <w:t>297</w:t>
      </w:r>
      <w:r w:rsidR="00734BD3" w:rsidRPr="006E2CF9">
        <w:rPr>
          <w:rFonts w:ascii="Times New Roman" w:hAnsi="Times New Roman" w:cs="Times New Roman"/>
          <w:vertAlign w:val="superscript"/>
        </w:rPr>
        <w:t>th</w:t>
      </w:r>
      <w:r w:rsidR="00BB176D" w:rsidRPr="006E2CF9">
        <w:rPr>
          <w:rFonts w:ascii="Times New Roman" w:hAnsi="Times New Roman" w:cs="Times New Roman"/>
        </w:rPr>
        <w:t xml:space="preserve"> T and the </w:t>
      </w:r>
      <w:r w:rsidR="00734BD3" w:rsidRPr="006E2CF9">
        <w:rPr>
          <w:rFonts w:ascii="Times New Roman" w:hAnsi="Times New Roman" w:cs="Times New Roman"/>
        </w:rPr>
        <w:t>343</w:t>
      </w:r>
      <w:r w:rsidRPr="006E2CF9">
        <w:rPr>
          <w:rFonts w:ascii="Times New Roman" w:hAnsi="Times New Roman" w:cs="Times New Roman"/>
          <w:vertAlign w:val="superscript"/>
        </w:rPr>
        <w:t>rd</w:t>
      </w:r>
      <w:r w:rsidR="00BB176D" w:rsidRPr="006E2CF9">
        <w:rPr>
          <w:rFonts w:ascii="Times New Roman" w:hAnsi="Times New Roman" w:cs="Times New Roman"/>
        </w:rPr>
        <w:t xml:space="preserve"> G of </w:t>
      </w:r>
      <w:r w:rsidRPr="006E2CF9">
        <w:rPr>
          <w:rFonts w:ascii="Times New Roman" w:hAnsi="Times New Roman" w:cs="Times New Roman"/>
        </w:rPr>
        <w:t xml:space="preserve">the </w:t>
      </w:r>
      <w:r w:rsidR="00BB176D" w:rsidRPr="006E2CF9">
        <w:rPr>
          <w:rFonts w:ascii="Times New Roman" w:hAnsi="Times New Roman" w:cs="Times New Roman"/>
          <w:i/>
          <w:iCs/>
        </w:rPr>
        <w:t>HapE</w:t>
      </w:r>
      <w:r w:rsidR="00BB176D" w:rsidRPr="006E2CF9">
        <w:rPr>
          <w:rFonts w:ascii="Times New Roman" w:hAnsi="Times New Roman" w:cs="Times New Roman"/>
        </w:rPr>
        <w:t xml:space="preserve"> gene. </w:t>
      </w:r>
      <w:r w:rsidR="0040196A" w:rsidRPr="006E2CF9">
        <w:rPr>
          <w:rFonts w:ascii="Times New Roman" w:hAnsi="Times New Roman" w:cs="Times New Roman"/>
        </w:rPr>
        <w:t>O</w:t>
      </w:r>
      <w:r w:rsidR="001D2ED5" w:rsidRPr="006E2CF9">
        <w:rPr>
          <w:rFonts w:ascii="Times New Roman" w:hAnsi="Times New Roman" w:cs="Times New Roman"/>
        </w:rPr>
        <w:t>riginally, t</w:t>
      </w:r>
      <w:r w:rsidR="00BB176D" w:rsidRPr="006E2CF9">
        <w:rPr>
          <w:rFonts w:ascii="Times New Roman" w:hAnsi="Times New Roman" w:cs="Times New Roman"/>
        </w:rPr>
        <w:t xml:space="preserve">he GC-AG site </w:t>
      </w:r>
      <w:r w:rsidRPr="006E2CF9">
        <w:rPr>
          <w:rFonts w:ascii="Times New Roman" w:hAnsi="Times New Roman" w:cs="Times New Roman"/>
        </w:rPr>
        <w:t>is</w:t>
      </w:r>
      <w:r w:rsidR="001D2ED5" w:rsidRPr="006E2CF9">
        <w:rPr>
          <w:rFonts w:ascii="Times New Roman" w:hAnsi="Times New Roman" w:cs="Times New Roman"/>
        </w:rPr>
        <w:t xml:space="preserve"> r</w:t>
      </w:r>
      <w:r w:rsidR="00BB176D" w:rsidRPr="006E2CF9">
        <w:rPr>
          <w:rFonts w:ascii="Times New Roman" w:hAnsi="Times New Roman" w:cs="Times New Roman"/>
        </w:rPr>
        <w:t>emove</w:t>
      </w:r>
      <w:r w:rsidR="0040196A" w:rsidRPr="006E2CF9">
        <w:rPr>
          <w:rFonts w:ascii="Times New Roman" w:hAnsi="Times New Roman" w:cs="Times New Roman"/>
        </w:rPr>
        <w:t>d</w:t>
      </w:r>
      <w:r w:rsidR="00BB176D" w:rsidRPr="006E2CF9">
        <w:rPr>
          <w:rFonts w:ascii="Times New Roman" w:hAnsi="Times New Roman" w:cs="Times New Roman"/>
        </w:rPr>
        <w:t xml:space="preserve"> as </w:t>
      </w:r>
      <w:r w:rsidR="0040196A" w:rsidRPr="006E2CF9">
        <w:rPr>
          <w:rFonts w:ascii="Times New Roman" w:hAnsi="Times New Roman" w:cs="Times New Roman"/>
        </w:rPr>
        <w:t xml:space="preserve">an </w:t>
      </w:r>
      <w:r w:rsidR="00BB176D" w:rsidRPr="006E2CF9">
        <w:rPr>
          <w:rFonts w:ascii="Times New Roman" w:hAnsi="Times New Roman" w:cs="Times New Roman"/>
        </w:rPr>
        <w:t>intron</w:t>
      </w:r>
      <w:r w:rsidR="0040196A" w:rsidRPr="006E2CF9">
        <w:rPr>
          <w:rFonts w:ascii="Times New Roman" w:hAnsi="Times New Roman" w:cs="Times New Roman"/>
        </w:rPr>
        <w:t xml:space="preserve">, but in this case, the terminal G of </w:t>
      </w:r>
      <w:r w:rsidRPr="006E2CF9">
        <w:rPr>
          <w:rFonts w:ascii="Times New Roman" w:hAnsi="Times New Roman" w:cs="Times New Roman"/>
        </w:rPr>
        <w:t xml:space="preserve">the </w:t>
      </w:r>
      <w:r w:rsidR="0040196A" w:rsidRPr="006E2CF9">
        <w:rPr>
          <w:rFonts w:ascii="Times New Roman" w:hAnsi="Times New Roman" w:cs="Times New Roman"/>
        </w:rPr>
        <w:t xml:space="preserve">intron was mutated to A. If the intron is not removed, the stop codon TAG is generated, and normal protein </w:t>
      </w:r>
      <w:r w:rsidR="001D2ED5" w:rsidRPr="006E2CF9">
        <w:rPr>
          <w:rFonts w:ascii="Times New Roman" w:hAnsi="Times New Roman" w:cs="Times New Roman"/>
        </w:rPr>
        <w:t>synthesis is not expected.</w:t>
      </w:r>
    </w:p>
    <w:sectPr w:rsidR="001F6290" w:rsidRPr="00BB176D" w:rsidSect="00062609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D747B9" w14:textId="77777777" w:rsidR="00435B4D" w:rsidRDefault="00435B4D" w:rsidP="00062609">
      <w:r>
        <w:separator/>
      </w:r>
    </w:p>
  </w:endnote>
  <w:endnote w:type="continuationSeparator" w:id="0">
    <w:p w14:paraId="2856F2C3" w14:textId="77777777" w:rsidR="00435B4D" w:rsidRDefault="00435B4D" w:rsidP="00062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0D3AE6" w14:textId="77777777" w:rsidR="00435B4D" w:rsidRDefault="00435B4D" w:rsidP="00062609">
      <w:r>
        <w:separator/>
      </w:r>
    </w:p>
  </w:footnote>
  <w:footnote w:type="continuationSeparator" w:id="0">
    <w:p w14:paraId="66048C1F" w14:textId="77777777" w:rsidR="00435B4D" w:rsidRDefault="00435B4D" w:rsidP="00062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609"/>
    <w:rsid w:val="0000592D"/>
    <w:rsid w:val="00012CBF"/>
    <w:rsid w:val="0001415D"/>
    <w:rsid w:val="00015649"/>
    <w:rsid w:val="00016F99"/>
    <w:rsid w:val="00027128"/>
    <w:rsid w:val="00037A19"/>
    <w:rsid w:val="00057BC5"/>
    <w:rsid w:val="00057F3D"/>
    <w:rsid w:val="00062609"/>
    <w:rsid w:val="00090011"/>
    <w:rsid w:val="000911BD"/>
    <w:rsid w:val="000A4797"/>
    <w:rsid w:val="000C4BB6"/>
    <w:rsid w:val="000F36D5"/>
    <w:rsid w:val="00103830"/>
    <w:rsid w:val="001055F4"/>
    <w:rsid w:val="00121C84"/>
    <w:rsid w:val="0012501E"/>
    <w:rsid w:val="001314DD"/>
    <w:rsid w:val="00140B9C"/>
    <w:rsid w:val="00142F22"/>
    <w:rsid w:val="001433AF"/>
    <w:rsid w:val="00152A70"/>
    <w:rsid w:val="00156331"/>
    <w:rsid w:val="00165F7A"/>
    <w:rsid w:val="00166BD3"/>
    <w:rsid w:val="0017145E"/>
    <w:rsid w:val="0017631D"/>
    <w:rsid w:val="00176C5E"/>
    <w:rsid w:val="00177E55"/>
    <w:rsid w:val="0018172E"/>
    <w:rsid w:val="001845EE"/>
    <w:rsid w:val="001A326A"/>
    <w:rsid w:val="001B7946"/>
    <w:rsid w:val="001C54E5"/>
    <w:rsid w:val="001D2199"/>
    <w:rsid w:val="001D2ED5"/>
    <w:rsid w:val="001D4250"/>
    <w:rsid w:val="001E013C"/>
    <w:rsid w:val="001F4E7D"/>
    <w:rsid w:val="001F6290"/>
    <w:rsid w:val="00200509"/>
    <w:rsid w:val="00216826"/>
    <w:rsid w:val="00220196"/>
    <w:rsid w:val="0022517D"/>
    <w:rsid w:val="0024072C"/>
    <w:rsid w:val="0024410C"/>
    <w:rsid w:val="002507D1"/>
    <w:rsid w:val="002512CB"/>
    <w:rsid w:val="00251767"/>
    <w:rsid w:val="0025232B"/>
    <w:rsid w:val="0027413E"/>
    <w:rsid w:val="00276441"/>
    <w:rsid w:val="002A44D8"/>
    <w:rsid w:val="002A4602"/>
    <w:rsid w:val="002C3595"/>
    <w:rsid w:val="002C7814"/>
    <w:rsid w:val="002D3498"/>
    <w:rsid w:val="002E6897"/>
    <w:rsid w:val="00313D50"/>
    <w:rsid w:val="003456D5"/>
    <w:rsid w:val="00354B72"/>
    <w:rsid w:val="00361350"/>
    <w:rsid w:val="003669B0"/>
    <w:rsid w:val="00371CED"/>
    <w:rsid w:val="003939A7"/>
    <w:rsid w:val="003A11E7"/>
    <w:rsid w:val="003A5192"/>
    <w:rsid w:val="003A7780"/>
    <w:rsid w:val="003B5944"/>
    <w:rsid w:val="003C19C7"/>
    <w:rsid w:val="003C31E3"/>
    <w:rsid w:val="003D2626"/>
    <w:rsid w:val="003E2206"/>
    <w:rsid w:val="0040196A"/>
    <w:rsid w:val="00401A1E"/>
    <w:rsid w:val="00401C5E"/>
    <w:rsid w:val="00405155"/>
    <w:rsid w:val="00407D3F"/>
    <w:rsid w:val="00411CC5"/>
    <w:rsid w:val="00425278"/>
    <w:rsid w:val="004344A8"/>
    <w:rsid w:val="00435B4D"/>
    <w:rsid w:val="004415E7"/>
    <w:rsid w:val="00443406"/>
    <w:rsid w:val="00472A27"/>
    <w:rsid w:val="00475161"/>
    <w:rsid w:val="00480C47"/>
    <w:rsid w:val="004831E5"/>
    <w:rsid w:val="00484F36"/>
    <w:rsid w:val="004927F4"/>
    <w:rsid w:val="00493ACB"/>
    <w:rsid w:val="004B08CB"/>
    <w:rsid w:val="004B11FC"/>
    <w:rsid w:val="004B16C8"/>
    <w:rsid w:val="004B1C1A"/>
    <w:rsid w:val="004B3AC3"/>
    <w:rsid w:val="004C0D3B"/>
    <w:rsid w:val="004D7A5E"/>
    <w:rsid w:val="004F4F63"/>
    <w:rsid w:val="004F570E"/>
    <w:rsid w:val="0050448C"/>
    <w:rsid w:val="00520714"/>
    <w:rsid w:val="00521920"/>
    <w:rsid w:val="005221C4"/>
    <w:rsid w:val="00526A29"/>
    <w:rsid w:val="005351C6"/>
    <w:rsid w:val="00540654"/>
    <w:rsid w:val="00550A59"/>
    <w:rsid w:val="0057083D"/>
    <w:rsid w:val="0057417A"/>
    <w:rsid w:val="00584A6D"/>
    <w:rsid w:val="005859D3"/>
    <w:rsid w:val="00595470"/>
    <w:rsid w:val="005B62A3"/>
    <w:rsid w:val="005C323D"/>
    <w:rsid w:val="005C5980"/>
    <w:rsid w:val="005C6273"/>
    <w:rsid w:val="005C7F3C"/>
    <w:rsid w:val="005D4F46"/>
    <w:rsid w:val="005D53FB"/>
    <w:rsid w:val="005F41E8"/>
    <w:rsid w:val="00602146"/>
    <w:rsid w:val="006352F0"/>
    <w:rsid w:val="00670A7B"/>
    <w:rsid w:val="00673778"/>
    <w:rsid w:val="00684141"/>
    <w:rsid w:val="0068641F"/>
    <w:rsid w:val="0069283A"/>
    <w:rsid w:val="00696028"/>
    <w:rsid w:val="006A01BF"/>
    <w:rsid w:val="006A5418"/>
    <w:rsid w:val="006B4E0C"/>
    <w:rsid w:val="006B7EE6"/>
    <w:rsid w:val="006C4369"/>
    <w:rsid w:val="006D60EA"/>
    <w:rsid w:val="006E2CF9"/>
    <w:rsid w:val="006E5809"/>
    <w:rsid w:val="006F19EB"/>
    <w:rsid w:val="00705178"/>
    <w:rsid w:val="007149A8"/>
    <w:rsid w:val="00716BF9"/>
    <w:rsid w:val="0072234E"/>
    <w:rsid w:val="00734104"/>
    <w:rsid w:val="00734BD3"/>
    <w:rsid w:val="00734E35"/>
    <w:rsid w:val="007405B3"/>
    <w:rsid w:val="00746F1B"/>
    <w:rsid w:val="007611C0"/>
    <w:rsid w:val="00765FE6"/>
    <w:rsid w:val="00782AFD"/>
    <w:rsid w:val="007A1EE2"/>
    <w:rsid w:val="007A3BD5"/>
    <w:rsid w:val="007B6A7E"/>
    <w:rsid w:val="007C6A7D"/>
    <w:rsid w:val="007D7D0A"/>
    <w:rsid w:val="007E193F"/>
    <w:rsid w:val="007E2C01"/>
    <w:rsid w:val="007E4361"/>
    <w:rsid w:val="008122BA"/>
    <w:rsid w:val="008159E0"/>
    <w:rsid w:val="00816224"/>
    <w:rsid w:val="00820DDB"/>
    <w:rsid w:val="00822636"/>
    <w:rsid w:val="00830869"/>
    <w:rsid w:val="00836890"/>
    <w:rsid w:val="0084122B"/>
    <w:rsid w:val="00845C23"/>
    <w:rsid w:val="00853D0E"/>
    <w:rsid w:val="00864C86"/>
    <w:rsid w:val="008672D0"/>
    <w:rsid w:val="00867E1C"/>
    <w:rsid w:val="00877DAF"/>
    <w:rsid w:val="008844AB"/>
    <w:rsid w:val="00890459"/>
    <w:rsid w:val="00896598"/>
    <w:rsid w:val="00897316"/>
    <w:rsid w:val="008A5D7B"/>
    <w:rsid w:val="008A6787"/>
    <w:rsid w:val="008C2D66"/>
    <w:rsid w:val="008C7239"/>
    <w:rsid w:val="008E3662"/>
    <w:rsid w:val="008F06C8"/>
    <w:rsid w:val="008F6681"/>
    <w:rsid w:val="00917A3B"/>
    <w:rsid w:val="00937C32"/>
    <w:rsid w:val="0095310C"/>
    <w:rsid w:val="0096067F"/>
    <w:rsid w:val="009636BD"/>
    <w:rsid w:val="00965F52"/>
    <w:rsid w:val="0097260E"/>
    <w:rsid w:val="00982FC7"/>
    <w:rsid w:val="00984110"/>
    <w:rsid w:val="00984DDD"/>
    <w:rsid w:val="00985BC7"/>
    <w:rsid w:val="00992AD8"/>
    <w:rsid w:val="00997F3C"/>
    <w:rsid w:val="009A362D"/>
    <w:rsid w:val="009B0572"/>
    <w:rsid w:val="009E2B8D"/>
    <w:rsid w:val="009E3B90"/>
    <w:rsid w:val="009F0E77"/>
    <w:rsid w:val="009F37ED"/>
    <w:rsid w:val="00A134A0"/>
    <w:rsid w:val="00A13B7D"/>
    <w:rsid w:val="00A16933"/>
    <w:rsid w:val="00A21130"/>
    <w:rsid w:val="00A51CD5"/>
    <w:rsid w:val="00A5273A"/>
    <w:rsid w:val="00A57605"/>
    <w:rsid w:val="00A61195"/>
    <w:rsid w:val="00A635DA"/>
    <w:rsid w:val="00A815F8"/>
    <w:rsid w:val="00A93E61"/>
    <w:rsid w:val="00A94F10"/>
    <w:rsid w:val="00AC2E99"/>
    <w:rsid w:val="00AC380A"/>
    <w:rsid w:val="00AD3C88"/>
    <w:rsid w:val="00AE14D7"/>
    <w:rsid w:val="00AE54C4"/>
    <w:rsid w:val="00AF285E"/>
    <w:rsid w:val="00AF7A6D"/>
    <w:rsid w:val="00B00050"/>
    <w:rsid w:val="00B013CB"/>
    <w:rsid w:val="00B04581"/>
    <w:rsid w:val="00B04D06"/>
    <w:rsid w:val="00B069D6"/>
    <w:rsid w:val="00B14753"/>
    <w:rsid w:val="00B1791D"/>
    <w:rsid w:val="00B2255E"/>
    <w:rsid w:val="00B23A46"/>
    <w:rsid w:val="00B26017"/>
    <w:rsid w:val="00B27A77"/>
    <w:rsid w:val="00B430F0"/>
    <w:rsid w:val="00B433BF"/>
    <w:rsid w:val="00B57CFC"/>
    <w:rsid w:val="00B67375"/>
    <w:rsid w:val="00B72379"/>
    <w:rsid w:val="00BA3428"/>
    <w:rsid w:val="00BA646A"/>
    <w:rsid w:val="00BB176D"/>
    <w:rsid w:val="00BC115C"/>
    <w:rsid w:val="00BD3509"/>
    <w:rsid w:val="00BE19A0"/>
    <w:rsid w:val="00BE4F7F"/>
    <w:rsid w:val="00BE6A10"/>
    <w:rsid w:val="00BE6B85"/>
    <w:rsid w:val="00BF1907"/>
    <w:rsid w:val="00BF310B"/>
    <w:rsid w:val="00C1397C"/>
    <w:rsid w:val="00C13F33"/>
    <w:rsid w:val="00C3487F"/>
    <w:rsid w:val="00C47176"/>
    <w:rsid w:val="00C5038F"/>
    <w:rsid w:val="00C5160B"/>
    <w:rsid w:val="00C55591"/>
    <w:rsid w:val="00C56C8F"/>
    <w:rsid w:val="00C64445"/>
    <w:rsid w:val="00C662EF"/>
    <w:rsid w:val="00C83886"/>
    <w:rsid w:val="00C928C8"/>
    <w:rsid w:val="00C961A7"/>
    <w:rsid w:val="00CA0468"/>
    <w:rsid w:val="00CA3C11"/>
    <w:rsid w:val="00CA4B57"/>
    <w:rsid w:val="00CB17E6"/>
    <w:rsid w:val="00CB446D"/>
    <w:rsid w:val="00CD226D"/>
    <w:rsid w:val="00CE5465"/>
    <w:rsid w:val="00CF11EC"/>
    <w:rsid w:val="00CF1D90"/>
    <w:rsid w:val="00CF5E03"/>
    <w:rsid w:val="00D0266F"/>
    <w:rsid w:val="00D05521"/>
    <w:rsid w:val="00D107EC"/>
    <w:rsid w:val="00D168CF"/>
    <w:rsid w:val="00D21BA4"/>
    <w:rsid w:val="00D273C6"/>
    <w:rsid w:val="00D339F3"/>
    <w:rsid w:val="00D41795"/>
    <w:rsid w:val="00D431F9"/>
    <w:rsid w:val="00D579E7"/>
    <w:rsid w:val="00D7312F"/>
    <w:rsid w:val="00D74221"/>
    <w:rsid w:val="00D7653B"/>
    <w:rsid w:val="00D937AE"/>
    <w:rsid w:val="00DC7DDC"/>
    <w:rsid w:val="00DD5AAB"/>
    <w:rsid w:val="00DF4D91"/>
    <w:rsid w:val="00E0189C"/>
    <w:rsid w:val="00E1094E"/>
    <w:rsid w:val="00E151EF"/>
    <w:rsid w:val="00E163E3"/>
    <w:rsid w:val="00E2665F"/>
    <w:rsid w:val="00E30044"/>
    <w:rsid w:val="00E4753B"/>
    <w:rsid w:val="00E67AC9"/>
    <w:rsid w:val="00E725EE"/>
    <w:rsid w:val="00E918A3"/>
    <w:rsid w:val="00EA21A0"/>
    <w:rsid w:val="00EA25B0"/>
    <w:rsid w:val="00EB1A9B"/>
    <w:rsid w:val="00EC2AF7"/>
    <w:rsid w:val="00ED6F45"/>
    <w:rsid w:val="00EE3167"/>
    <w:rsid w:val="00EE7D87"/>
    <w:rsid w:val="00EF059F"/>
    <w:rsid w:val="00EF3916"/>
    <w:rsid w:val="00EF3DE0"/>
    <w:rsid w:val="00F046D9"/>
    <w:rsid w:val="00F07740"/>
    <w:rsid w:val="00F25810"/>
    <w:rsid w:val="00F346AD"/>
    <w:rsid w:val="00F5175E"/>
    <w:rsid w:val="00F61328"/>
    <w:rsid w:val="00F61E9B"/>
    <w:rsid w:val="00F64AF0"/>
    <w:rsid w:val="00F93ED9"/>
    <w:rsid w:val="00FA0CA1"/>
    <w:rsid w:val="00FB47EA"/>
    <w:rsid w:val="00FC49A7"/>
    <w:rsid w:val="00FD11AC"/>
    <w:rsid w:val="00FD1EA4"/>
    <w:rsid w:val="00FD661C"/>
    <w:rsid w:val="00FD6C60"/>
    <w:rsid w:val="00FF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C74285"/>
  <w14:defaultImageDpi w14:val="32767"/>
  <w15:chartTrackingRefBased/>
  <w15:docId w15:val="{7F8103C9-75A0-7441-A575-6BC2307D1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62609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62609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62609"/>
    <w:rPr>
      <w:rFonts w:ascii="ＭＳ 明朝" w:eastAsia="ＭＳ 明朝"/>
      <w:sz w:val="18"/>
      <w:szCs w:val="18"/>
    </w:rPr>
  </w:style>
  <w:style w:type="paragraph" w:styleId="a5">
    <w:name w:val="footnote text"/>
    <w:basedOn w:val="a"/>
    <w:link w:val="a6"/>
    <w:uiPriority w:val="99"/>
    <w:semiHidden/>
    <w:unhideWhenUsed/>
    <w:rsid w:val="00062609"/>
    <w:pPr>
      <w:snapToGrid w:val="0"/>
    </w:pPr>
  </w:style>
  <w:style w:type="character" w:customStyle="1" w:styleId="a6">
    <w:name w:val="脚注文字列 (文字)"/>
    <w:basedOn w:val="a0"/>
    <w:link w:val="a5"/>
    <w:uiPriority w:val="99"/>
    <w:semiHidden/>
    <w:rsid w:val="00062609"/>
    <w:rPr>
      <w:rFonts w:ascii="ＭＳ Ｐゴシック" w:eastAsia="ＭＳ Ｐゴシック" w:hAnsi="ＭＳ Ｐゴシック" w:cs="ＭＳ Ｐゴシック"/>
      <w:kern w:val="0"/>
    </w:rPr>
  </w:style>
  <w:style w:type="character" w:styleId="a7">
    <w:name w:val="footnote reference"/>
    <w:basedOn w:val="a0"/>
    <w:uiPriority w:val="99"/>
    <w:semiHidden/>
    <w:unhideWhenUsed/>
    <w:rsid w:val="00062609"/>
    <w:rPr>
      <w:vertAlign w:val="superscript"/>
    </w:rPr>
  </w:style>
  <w:style w:type="character" w:styleId="a8">
    <w:name w:val="line number"/>
    <w:basedOn w:val="a0"/>
    <w:uiPriority w:val="99"/>
    <w:semiHidden/>
    <w:unhideWhenUsed/>
    <w:rsid w:val="00062609"/>
  </w:style>
  <w:style w:type="table" w:styleId="a9">
    <w:name w:val="Table Grid"/>
    <w:basedOn w:val="a1"/>
    <w:uiPriority w:val="39"/>
    <w:rsid w:val="00062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06260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62609"/>
  </w:style>
  <w:style w:type="character" w:customStyle="1" w:styleId="ac">
    <w:name w:val="コメント文字列 (文字)"/>
    <w:basedOn w:val="a0"/>
    <w:link w:val="ab"/>
    <w:uiPriority w:val="99"/>
    <w:semiHidden/>
    <w:rsid w:val="00062609"/>
    <w:rPr>
      <w:rFonts w:ascii="ＭＳ Ｐゴシック" w:eastAsia="ＭＳ Ｐゴシック" w:hAnsi="ＭＳ Ｐゴシック" w:cs="ＭＳ Ｐゴシック"/>
      <w:kern w:val="0"/>
    </w:rPr>
  </w:style>
  <w:style w:type="character" w:styleId="ad">
    <w:name w:val="Hyperlink"/>
    <w:basedOn w:val="a0"/>
    <w:uiPriority w:val="99"/>
    <w:unhideWhenUsed/>
    <w:rsid w:val="001E01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akahiro-takazono@nagasaki-u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4331C5-F14E-EB48-B98B-0BBBDDCD1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　裕也</dc:creator>
  <cp:keywords/>
  <dc:description/>
  <cp:lastModifiedBy>伊藤　裕也</cp:lastModifiedBy>
  <cp:revision>14</cp:revision>
  <dcterms:created xsi:type="dcterms:W3CDTF">2020-07-09T08:13:00Z</dcterms:created>
  <dcterms:modified xsi:type="dcterms:W3CDTF">2021-05-26T14:10:00Z</dcterms:modified>
</cp:coreProperties>
</file>